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012"/>
        <w:gridCol w:w="630"/>
        <w:gridCol w:w="1260"/>
        <w:gridCol w:w="990"/>
        <w:gridCol w:w="935"/>
        <w:gridCol w:w="1135"/>
        <w:gridCol w:w="935"/>
        <w:gridCol w:w="935"/>
        <w:gridCol w:w="1190"/>
        <w:gridCol w:w="905"/>
      </w:tblGrid>
      <w:tr w:rsidR="00F831A4" w:rsidRPr="00856833" w:rsidTr="002F1B5C">
        <w:tc>
          <w:tcPr>
            <w:tcW w:w="13163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pplemental Table 1</w:t>
            </w: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. Logistic regression models evaluating associations b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een iron status and prevalent infectious disease</w:t>
            </w: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 xml:space="preserve"> (reference: iron reple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831A4" w:rsidRPr="00856833" w:rsidTr="002F1B5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Default="00F831A4" w:rsidP="002F1B5C">
            <w:pPr>
              <w:ind w:left="486" w:hanging="41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1:</w:t>
            </w:r>
          </w:p>
          <w:p w:rsidR="00F831A4" w:rsidRPr="003B51C2" w:rsidRDefault="00F831A4" w:rsidP="002F1B5C">
            <w:pPr>
              <w:ind w:left="486" w:hanging="414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rud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0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31A4" w:rsidRDefault="00F831A4" w:rsidP="002F1B5C">
            <w:pPr>
              <w:ind w:left="252" w:hanging="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2:</w:t>
            </w:r>
          </w:p>
          <w:p w:rsidR="00F831A4" w:rsidRPr="003B51C2" w:rsidRDefault="00F831A4" w:rsidP="002F1B5C">
            <w:pPr>
              <w:ind w:left="252" w:hanging="18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djusted for identifie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nfounder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0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31A4" w:rsidRDefault="00F831A4" w:rsidP="002F1B5C">
            <w:pPr>
              <w:ind w:left="307" w:hanging="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3:</w:t>
            </w:r>
          </w:p>
          <w:p w:rsidR="00F831A4" w:rsidRPr="003B51C2" w:rsidRDefault="00F831A4" w:rsidP="002F1B5C">
            <w:pPr>
              <w:ind w:left="307" w:hanging="18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djusted for all individua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31A4" w:rsidRPr="00856833" w:rsidTr="002F1B5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proofErr w:type="gram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proofErr w:type="gram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F831A4" w:rsidRPr="00856833" w:rsidTr="002F1B5C">
        <w:tc>
          <w:tcPr>
            <w:tcW w:w="712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Outco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: physician’s diagnosis of any infectious disease</w:t>
            </w: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t erythropoesis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, 1.51</w:t>
            </w: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9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4, 2.06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698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, 2.01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, 3.28</w:t>
            </w: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87, 6.79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0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, 8.30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 w:rsidRPr="00856833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Non-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, 3.62</w:t>
            </w: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0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5, 4.94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, 5.52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1, 1.17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455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, 1.17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1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4, 1.36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274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, 1.31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Triceps skinfold thickness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3, 0.96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, 0.95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weaning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, 4.09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th housing material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, 2.12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6</w:t>
            </w:r>
          </w:p>
        </w:tc>
      </w:tr>
      <w:tr w:rsidR="00F831A4" w:rsidRPr="00856833" w:rsidTr="002F1B5C">
        <w:tc>
          <w:tcPr>
            <w:tcW w:w="236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tle ownershi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, 2.44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</w:tr>
      <w:tr w:rsidR="00F831A4" w:rsidRPr="00856833" w:rsidTr="002F1B5C">
        <w:tc>
          <w:tcPr>
            <w:tcW w:w="71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 xml:space="preserve">Outcome: physician’s diagnosis of malaria 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t erythropoesis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, 3.70</w:t>
            </w: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1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40, 4.74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620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, 5.08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8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, 6.02</w:t>
            </w: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3.75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53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95, 14.76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5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, 18.00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Non-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, 4.51</w:t>
            </w: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4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4, 5.92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637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, 5.84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6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7, 1.54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637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, 1.52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2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11, 0.97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, 0.98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Triceps skinfold thickness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6, 1.08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261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, 1.07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9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weaning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, 3.23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0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th housing material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, 2.55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2</w:t>
            </w:r>
          </w:p>
        </w:tc>
      </w:tr>
      <w:tr w:rsidR="00F831A4" w:rsidRPr="00856833" w:rsidTr="002F1B5C">
        <w:tc>
          <w:tcPr>
            <w:tcW w:w="236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tle ownershi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, 4.33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9</w:t>
            </w:r>
          </w:p>
        </w:tc>
      </w:tr>
      <w:tr w:rsidR="00F831A4" w:rsidRPr="00856833" w:rsidTr="002F1B5C">
        <w:tc>
          <w:tcPr>
            <w:tcW w:w="712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Outcome: physician’s diagnosis 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 respiratory infectious diseas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t erythropoesis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, 1.54</w:t>
            </w: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2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21, 1.92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, 1.70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, 2.64</w:t>
            </w: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8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46, 5.43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, 6.07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Non-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, 2.87</w:t>
            </w: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0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57, 4.99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45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, 5.67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8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64, 1.16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, 1.17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3, 1.70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487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, 1.57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0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Triceps skinfold thickness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0, 0.96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, 0.96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weaning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, 4.98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th housing material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, 2.92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</w:tr>
      <w:tr w:rsidR="00F831A4" w:rsidRPr="00856833" w:rsidTr="002F1B5C">
        <w:tc>
          <w:tcPr>
            <w:tcW w:w="236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tle ownershi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, 1.68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5</w:t>
            </w:r>
          </w:p>
        </w:tc>
      </w:tr>
      <w:tr w:rsidR="00F831A4" w:rsidRPr="00856833" w:rsidTr="002F1B5C">
        <w:tc>
          <w:tcPr>
            <w:tcW w:w="71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Outcome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evated </w:t>
            </w: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 xml:space="preserve">biomarkers of </w:t>
            </w:r>
            <w:proofErr w:type="spellStart"/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nflammation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  <w:r w:rsidRPr="008568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t erythropoesis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, 1.79</w:t>
            </w:r>
          </w:p>
        </w:tc>
        <w:tc>
          <w:tcPr>
            <w:tcW w:w="99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1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1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9, 1.46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, 1.48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5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3</w:t>
            </w:r>
          </w:p>
        </w:tc>
        <w:tc>
          <w:tcPr>
            <w:tcW w:w="126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9, 5.80</w:t>
            </w:r>
          </w:p>
        </w:tc>
        <w:tc>
          <w:tcPr>
            <w:tcW w:w="99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2.25</w:t>
            </w:r>
          </w:p>
        </w:tc>
        <w:tc>
          <w:tcPr>
            <w:tcW w:w="11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87, 5.82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, 7.41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Non-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126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, 3.31</w:t>
            </w:r>
          </w:p>
        </w:tc>
        <w:tc>
          <w:tcPr>
            <w:tcW w:w="99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11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67, 3.51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10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, 3.73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1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1, 1.06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, 1.08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52, 1.57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09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, 1.49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6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Triceps skinfold thickness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88, 1.06</w:t>
            </w: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416</w:t>
            </w: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, 1.08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weaning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, 2.18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6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th housing material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190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, 2.88</w:t>
            </w:r>
          </w:p>
        </w:tc>
        <w:tc>
          <w:tcPr>
            <w:tcW w:w="905" w:type="dxa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</w:tr>
      <w:tr w:rsidR="00F831A4" w:rsidRPr="00856833" w:rsidTr="002F1B5C">
        <w:tc>
          <w:tcPr>
            <w:tcW w:w="236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2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tle ownershi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, 2.27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9</w:t>
            </w:r>
          </w:p>
        </w:tc>
      </w:tr>
      <w:tr w:rsidR="00F831A4" w:rsidRPr="00856833" w:rsidTr="002F1B5C">
        <w:trPr>
          <w:trHeight w:val="413"/>
        </w:trPr>
        <w:tc>
          <w:tcPr>
            <w:tcW w:w="13163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F831A4" w:rsidRPr="00B64BFC" w:rsidRDefault="00F831A4" w:rsidP="002F1B5C">
            <w:pPr>
              <w:ind w:left="-90" w:right="-73"/>
              <w:rPr>
                <w:rFonts w:ascii="Times New Roman" w:hAnsi="Times New Roman" w:cs="Times New Roman"/>
                <w:sz w:val="18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N = 283 for models of physician’s diagnoses; N = 265 for model of elevated biomarkers of inflammation</w:t>
            </w:r>
          </w:p>
          <w:p w:rsidR="00F831A4" w:rsidRDefault="00F831A4" w:rsidP="002F1B5C">
            <w:pPr>
              <w:ind w:left="-90" w:right="-73"/>
              <w:rPr>
                <w:rFonts w:ascii="Times New Roman" w:hAnsi="Times New Roman" w:cs="Times New Roman"/>
                <w:sz w:val="18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N = 239 for models of physician’s diagnoses; N = 224 for model of elevated biomarker of inflammation</w:t>
            </w:r>
          </w:p>
          <w:p w:rsidR="00F831A4" w:rsidRDefault="00F831A4" w:rsidP="002F1B5C">
            <w:pPr>
              <w:ind w:right="-73" w:hanging="90"/>
              <w:rPr>
                <w:rFonts w:ascii="Times New Roman" w:hAnsi="Times New Roman" w:cs="Times New Roman"/>
                <w:sz w:val="18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>c</w:t>
            </w:r>
            <w:proofErr w:type="gramEnd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N = 233 for models of physician’s diagnoses; N = 219 for model of elevated biomarker of inflammation</w:t>
            </w:r>
          </w:p>
          <w:p w:rsidR="00F831A4" w:rsidRPr="00B408AB" w:rsidRDefault="00F831A4" w:rsidP="002F1B5C">
            <w:pPr>
              <w:ind w:left="-108" w:right="-108"/>
              <w:rPr>
                <w:rFonts w:ascii="Times New Roman" w:hAnsi="Times New Roman" w:cs="Times New Roman"/>
                <w:sz w:val="18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>d</w:t>
            </w:r>
            <w:proofErr w:type="gramEnd"/>
            <w:r w:rsidRPr="00856833"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 xml:space="preserve"> 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>Elevated C-reactive protein (CRP) or α</w:t>
            </w:r>
            <w:r w:rsidRPr="00856833">
              <w:rPr>
                <w:rFonts w:ascii="Times New Roman" w:hAnsi="Times New Roman" w:cs="Times New Roman"/>
                <w:sz w:val="18"/>
                <w:szCs w:val="22"/>
                <w:vertAlign w:val="subscript"/>
              </w:rPr>
              <w:t>1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>-acid glycoprotein [28]</w:t>
            </w:r>
          </w:p>
          <w:p w:rsidR="00F831A4" w:rsidRDefault="00F831A4" w:rsidP="002F1B5C">
            <w:pPr>
              <w:ind w:left="-90" w:right="-73"/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OR: odds ratio; 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>aOR: adjusted odds ratio; CI: c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onfidence interval</w:t>
            </w:r>
          </w:p>
        </w:tc>
      </w:tr>
    </w:tbl>
    <w:p w:rsidR="00F831A4" w:rsidRDefault="00F831A4">
      <w:pPr>
        <w:rPr>
          <w:rFonts w:ascii="Times New Roman" w:hAnsi="Times New Roman" w:cs="Times New Roman"/>
        </w:rPr>
      </w:pPr>
    </w:p>
    <w:p w:rsidR="00F831A4" w:rsidRDefault="00F831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1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562"/>
        <w:gridCol w:w="630"/>
        <w:gridCol w:w="1080"/>
        <w:gridCol w:w="900"/>
        <w:gridCol w:w="720"/>
        <w:gridCol w:w="1080"/>
        <w:gridCol w:w="900"/>
        <w:gridCol w:w="720"/>
        <w:gridCol w:w="1080"/>
        <w:gridCol w:w="900"/>
      </w:tblGrid>
      <w:tr w:rsidR="00F831A4" w:rsidRPr="00856833" w:rsidTr="002F1B5C">
        <w:tc>
          <w:tcPr>
            <w:tcW w:w="1180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pplemental Table 2</w:t>
            </w: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. Logistic regression models evaluating associations between iron status and DTH-</w:t>
            </w:r>
            <w:proofErr w:type="spellStart"/>
            <w:r w:rsidRPr="00856833">
              <w:rPr>
                <w:rFonts w:ascii="Times New Roman" w:hAnsi="Times New Roman" w:cs="Times New Roman"/>
                <w:i/>
                <w:sz w:val="22"/>
                <w:szCs w:val="22"/>
              </w:rPr>
              <w:t>Candid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reference: iron replete)</w:t>
            </w:r>
          </w:p>
        </w:tc>
      </w:tr>
      <w:tr w:rsidR="00F831A4" w:rsidRPr="00856833" w:rsidTr="002F1B5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Default="00F831A4" w:rsidP="002F1B5C">
            <w:pPr>
              <w:ind w:left="-18" w:hanging="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1:</w:t>
            </w:r>
          </w:p>
          <w:p w:rsidR="00F831A4" w:rsidRPr="00DB6E88" w:rsidRDefault="00F831A4" w:rsidP="002F1B5C">
            <w:pPr>
              <w:ind w:left="-18" w:hanging="18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rud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31A4" w:rsidRDefault="00F831A4" w:rsidP="002F1B5C">
            <w:pPr>
              <w:ind w:left="-18" w:hanging="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2: </w:t>
            </w:r>
          </w:p>
          <w:p w:rsidR="00F831A4" w:rsidRPr="00DB6E88" w:rsidRDefault="00F831A4" w:rsidP="002F1B5C">
            <w:pPr>
              <w:ind w:left="-18" w:hanging="18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djusted for identified confounding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31A4" w:rsidRDefault="00F831A4" w:rsidP="002F1B5C">
            <w:pPr>
              <w:ind w:left="-18" w:hanging="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3:</w:t>
            </w:r>
          </w:p>
          <w:p w:rsidR="00F831A4" w:rsidRPr="00DB6E88" w:rsidRDefault="00F831A4" w:rsidP="002F1B5C">
            <w:pPr>
              <w:ind w:left="-18" w:hanging="18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djusted for all potentially confounding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31A4" w:rsidRPr="00856833" w:rsidTr="002F1B5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OR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OR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F831A4" w:rsidRPr="00856833" w:rsidTr="002F1B5C">
        <w:tc>
          <w:tcPr>
            <w:tcW w:w="6408" w:type="dxa"/>
            <w:gridSpan w:val="5"/>
            <w:vAlign w:val="center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Outcome: DTH-</w:t>
            </w:r>
            <w:r w:rsidRPr="00856833">
              <w:rPr>
                <w:rFonts w:ascii="Times New Roman" w:hAnsi="Times New Roman" w:cs="Times New Roman"/>
                <w:i/>
                <w:sz w:val="22"/>
                <w:szCs w:val="22"/>
              </w:rPr>
              <w:t>Candid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1A4" w:rsidRPr="00856833" w:rsidTr="002F1B5C">
        <w:trPr>
          <w:trHeight w:val="117"/>
        </w:trPr>
        <w:tc>
          <w:tcPr>
            <w:tcW w:w="236" w:type="dxa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62" w:type="dxa"/>
          </w:tcPr>
          <w:p w:rsidR="00F831A4" w:rsidRPr="00856833" w:rsidRDefault="00F831A4" w:rsidP="002F1B5C">
            <w:pPr>
              <w:ind w:left="-56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t erythropoesis</w:t>
            </w:r>
          </w:p>
        </w:tc>
        <w:tc>
          <w:tcPr>
            <w:tcW w:w="63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108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, 2.00</w:t>
            </w:r>
          </w:p>
        </w:tc>
        <w:tc>
          <w:tcPr>
            <w:tcW w:w="90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72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080" w:type="dxa"/>
            <w:vAlign w:val="center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4, 2.39</w:t>
            </w:r>
          </w:p>
        </w:tc>
        <w:tc>
          <w:tcPr>
            <w:tcW w:w="90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40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, 2.76</w:t>
            </w:r>
          </w:p>
        </w:tc>
        <w:tc>
          <w:tcPr>
            <w:tcW w:w="90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7</w:t>
            </w:r>
          </w:p>
        </w:tc>
      </w:tr>
      <w:tr w:rsidR="00F831A4" w:rsidRPr="00856833" w:rsidTr="002F1B5C">
        <w:trPr>
          <w:trHeight w:val="117"/>
        </w:trPr>
        <w:tc>
          <w:tcPr>
            <w:tcW w:w="236" w:type="dxa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62" w:type="dxa"/>
          </w:tcPr>
          <w:p w:rsidR="00F831A4" w:rsidRPr="00856833" w:rsidRDefault="00F831A4" w:rsidP="002F1B5C">
            <w:pPr>
              <w:ind w:left="-56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cy anemia</w:t>
            </w:r>
          </w:p>
        </w:tc>
        <w:tc>
          <w:tcPr>
            <w:tcW w:w="63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108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, 3.48</w:t>
            </w:r>
          </w:p>
        </w:tc>
        <w:tc>
          <w:tcPr>
            <w:tcW w:w="90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72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1080" w:type="dxa"/>
            <w:vAlign w:val="center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08, 5.07</w:t>
            </w:r>
          </w:p>
        </w:tc>
        <w:tc>
          <w:tcPr>
            <w:tcW w:w="90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0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, 6.85</w:t>
            </w:r>
          </w:p>
        </w:tc>
        <w:tc>
          <w:tcPr>
            <w:tcW w:w="90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F831A4" w:rsidRPr="00856833" w:rsidTr="002F1B5C">
        <w:trPr>
          <w:trHeight w:val="117"/>
        </w:trPr>
        <w:tc>
          <w:tcPr>
            <w:tcW w:w="236" w:type="dxa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62" w:type="dxa"/>
          </w:tcPr>
          <w:p w:rsidR="00F831A4" w:rsidRPr="00856833" w:rsidRDefault="00F831A4" w:rsidP="002F1B5C">
            <w:pPr>
              <w:ind w:left="-56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Non-iron deficiency anemia</w:t>
            </w:r>
          </w:p>
        </w:tc>
        <w:tc>
          <w:tcPr>
            <w:tcW w:w="63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108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, 2.33</w:t>
            </w:r>
          </w:p>
        </w:tc>
        <w:tc>
          <w:tcPr>
            <w:tcW w:w="90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6</w:t>
            </w:r>
          </w:p>
        </w:tc>
        <w:tc>
          <w:tcPr>
            <w:tcW w:w="72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1080" w:type="dxa"/>
            <w:vAlign w:val="center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61, 2.63</w:t>
            </w:r>
          </w:p>
        </w:tc>
        <w:tc>
          <w:tcPr>
            <w:tcW w:w="90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, 3.20</w:t>
            </w:r>
          </w:p>
        </w:tc>
        <w:tc>
          <w:tcPr>
            <w:tcW w:w="90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</w:tr>
      <w:tr w:rsidR="00F831A4" w:rsidRPr="00856833" w:rsidTr="002F1B5C">
        <w:trPr>
          <w:trHeight w:val="117"/>
        </w:trPr>
        <w:tc>
          <w:tcPr>
            <w:tcW w:w="236" w:type="dxa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62" w:type="dxa"/>
          </w:tcPr>
          <w:p w:rsidR="00F831A4" w:rsidRPr="00856833" w:rsidRDefault="00F831A4" w:rsidP="002F1B5C">
            <w:pPr>
              <w:ind w:left="-56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63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1080" w:type="dxa"/>
            <w:vAlign w:val="center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02, 1.40</w:t>
            </w:r>
          </w:p>
        </w:tc>
        <w:tc>
          <w:tcPr>
            <w:tcW w:w="90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, 1.68</w:t>
            </w:r>
          </w:p>
        </w:tc>
        <w:tc>
          <w:tcPr>
            <w:tcW w:w="90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F831A4" w:rsidRPr="00856833" w:rsidTr="002F1B5C">
        <w:trPr>
          <w:trHeight w:val="117"/>
        </w:trPr>
        <w:tc>
          <w:tcPr>
            <w:tcW w:w="236" w:type="dxa"/>
          </w:tcPr>
          <w:p w:rsidR="00F831A4" w:rsidRPr="00856833" w:rsidRDefault="00F831A4" w:rsidP="002F1B5C">
            <w:pPr>
              <w:ind w:left="-18" w:hanging="1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62" w:type="dxa"/>
          </w:tcPr>
          <w:p w:rsidR="00F831A4" w:rsidRPr="00856833" w:rsidRDefault="00F831A4" w:rsidP="002F1B5C">
            <w:pPr>
              <w:ind w:left="-5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63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, 1.99</w:t>
            </w:r>
          </w:p>
        </w:tc>
        <w:tc>
          <w:tcPr>
            <w:tcW w:w="90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6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62" w:type="dxa"/>
          </w:tcPr>
          <w:p w:rsidR="00F831A4" w:rsidRPr="00856833" w:rsidRDefault="00F831A4" w:rsidP="002F1B5C">
            <w:pPr>
              <w:ind w:left="-56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Triceps skinfold thickness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, 1.19</w:t>
            </w:r>
          </w:p>
        </w:tc>
        <w:tc>
          <w:tcPr>
            <w:tcW w:w="90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62" w:type="dxa"/>
          </w:tcPr>
          <w:p w:rsidR="00F831A4" w:rsidRPr="00856833" w:rsidRDefault="00F831A4" w:rsidP="002F1B5C">
            <w:pPr>
              <w:ind w:left="-56" w:right="-73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 xml:space="preserve">Elevated biomarkers of </w:t>
            </w:r>
            <w:proofErr w:type="spellStart"/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nflammation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, 1.36</w:t>
            </w:r>
          </w:p>
        </w:tc>
        <w:tc>
          <w:tcPr>
            <w:tcW w:w="90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5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62" w:type="dxa"/>
          </w:tcPr>
          <w:p w:rsidR="00F831A4" w:rsidRPr="00856833" w:rsidRDefault="00F831A4" w:rsidP="002F1B5C">
            <w:pPr>
              <w:ind w:left="-56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weaning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, 2.24</w:t>
            </w:r>
          </w:p>
        </w:tc>
        <w:tc>
          <w:tcPr>
            <w:tcW w:w="90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</w:tr>
      <w:tr w:rsidR="00F831A4" w:rsidRPr="00856833" w:rsidTr="002F1B5C">
        <w:tc>
          <w:tcPr>
            <w:tcW w:w="236" w:type="dxa"/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62" w:type="dxa"/>
          </w:tcPr>
          <w:p w:rsidR="00F831A4" w:rsidRPr="00856833" w:rsidRDefault="00F831A4" w:rsidP="002F1B5C">
            <w:pPr>
              <w:ind w:left="-56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th housing material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, 1.31</w:t>
            </w:r>
          </w:p>
        </w:tc>
        <w:tc>
          <w:tcPr>
            <w:tcW w:w="900" w:type="dxa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</w:tc>
      </w:tr>
      <w:tr w:rsidR="00F831A4" w:rsidRPr="00856833" w:rsidTr="002F1B5C">
        <w:tc>
          <w:tcPr>
            <w:tcW w:w="236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62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56" w:right="-7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tle ownershi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90" w:right="-7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0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, 1.3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831A4" w:rsidRPr="00856833" w:rsidRDefault="00F831A4" w:rsidP="002F1B5C">
            <w:pPr>
              <w:ind w:left="-18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</w:tr>
      <w:tr w:rsidR="00F831A4" w:rsidRPr="00856833" w:rsidTr="002F1B5C">
        <w:trPr>
          <w:trHeight w:val="161"/>
        </w:trPr>
        <w:tc>
          <w:tcPr>
            <w:tcW w:w="1180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F831A4" w:rsidRDefault="00F831A4" w:rsidP="002F1B5C">
            <w:pPr>
              <w:ind w:left="-90" w:right="-73"/>
              <w:rPr>
                <w:rFonts w:ascii="Times New Roman" w:hAnsi="Times New Roman" w:cs="Times New Roman"/>
                <w:sz w:val="18"/>
                <w:szCs w:val="22"/>
              </w:rPr>
            </w:pPr>
            <w:proofErr w:type="gramStart"/>
            <w:r w:rsidRPr="00856833"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N = 283</w:t>
            </w:r>
          </w:p>
          <w:p w:rsidR="00F831A4" w:rsidRDefault="00F831A4" w:rsidP="002F1B5C">
            <w:pPr>
              <w:ind w:left="-90" w:right="-73"/>
              <w:rPr>
                <w:rFonts w:ascii="Times New Roman" w:hAnsi="Times New Roman" w:cs="Times New Roman"/>
                <w:sz w:val="18"/>
                <w:szCs w:val="22"/>
              </w:rPr>
            </w:pPr>
            <w:proofErr w:type="gramStart"/>
            <w:r w:rsidRPr="003B51C2"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>b</w:t>
            </w:r>
            <w:proofErr w:type="gramEnd"/>
            <w:r w:rsidRPr="003B51C2"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N = 283</w:t>
            </w:r>
          </w:p>
          <w:p w:rsidR="00F831A4" w:rsidRDefault="00F831A4" w:rsidP="002F1B5C">
            <w:pPr>
              <w:ind w:right="-73" w:hanging="90"/>
              <w:rPr>
                <w:rFonts w:ascii="Times New Roman" w:hAnsi="Times New Roman" w:cs="Times New Roman"/>
                <w:sz w:val="18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>c</w:t>
            </w:r>
            <w:proofErr w:type="gramEnd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N = 219 </w:t>
            </w:r>
          </w:p>
          <w:p w:rsidR="00F831A4" w:rsidRDefault="00F831A4" w:rsidP="002F1B5C">
            <w:pPr>
              <w:ind w:left="-90" w:right="-73"/>
              <w:rPr>
                <w:rFonts w:ascii="Times New Roman" w:hAnsi="Times New Roman" w:cs="Times New Roman"/>
                <w:sz w:val="18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>d</w:t>
            </w:r>
            <w:proofErr w:type="gramEnd"/>
            <w:r w:rsidRPr="00406353"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Elevated 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 xml:space="preserve">C-reactive protein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(CRP) 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>or α</w:t>
            </w:r>
            <w:r w:rsidRPr="00856833">
              <w:rPr>
                <w:rFonts w:ascii="Times New Roman" w:hAnsi="Times New Roman" w:cs="Times New Roman"/>
                <w:sz w:val="18"/>
                <w:szCs w:val="22"/>
                <w:vertAlign w:val="subscript"/>
              </w:rPr>
              <w:t>1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 xml:space="preserve">-acid glycoprotein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(AGP) 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>[28]</w:t>
            </w:r>
          </w:p>
          <w:p w:rsidR="00F831A4" w:rsidRPr="00856833" w:rsidRDefault="00F831A4" w:rsidP="002F1B5C">
            <w:pPr>
              <w:ind w:left="-90" w:right="-73"/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</w:pP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>DTH-</w:t>
            </w:r>
            <w:r w:rsidRPr="00856833">
              <w:rPr>
                <w:rFonts w:ascii="Times New Roman" w:hAnsi="Times New Roman" w:cs="Times New Roman"/>
                <w:i/>
                <w:sz w:val="18"/>
                <w:szCs w:val="22"/>
              </w:rPr>
              <w:t>Candida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 xml:space="preserve">: Delayed-type hypersensitivity to </w:t>
            </w:r>
            <w:r w:rsidRPr="00856833">
              <w:rPr>
                <w:rFonts w:ascii="Times New Roman" w:hAnsi="Times New Roman" w:cs="Times New Roman"/>
                <w:i/>
                <w:sz w:val="18"/>
                <w:szCs w:val="22"/>
              </w:rPr>
              <w:t>Candida albicans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 OR: odds ratio;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 xml:space="preserve"> aOR: adjusted odds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 ratio; CI: confidence interval</w:t>
            </w:r>
          </w:p>
        </w:tc>
      </w:tr>
    </w:tbl>
    <w:p w:rsidR="00F831A4" w:rsidRDefault="00F831A4">
      <w:pPr>
        <w:rPr>
          <w:rFonts w:ascii="Times New Roman" w:hAnsi="Times New Roman" w:cs="Times New Roman"/>
        </w:rPr>
      </w:pPr>
    </w:p>
    <w:p w:rsidR="00F831A4" w:rsidRDefault="00F831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1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"/>
        <w:gridCol w:w="3600"/>
        <w:gridCol w:w="630"/>
        <w:gridCol w:w="1114"/>
        <w:gridCol w:w="56"/>
        <w:gridCol w:w="720"/>
        <w:gridCol w:w="810"/>
        <w:gridCol w:w="1170"/>
        <w:gridCol w:w="720"/>
        <w:gridCol w:w="720"/>
        <w:gridCol w:w="1080"/>
        <w:gridCol w:w="810"/>
      </w:tblGrid>
      <w:tr w:rsidR="00F831A4" w:rsidRPr="00856833" w:rsidTr="002F1B5C">
        <w:tc>
          <w:tcPr>
            <w:tcW w:w="1180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pplemental Table 3</w:t>
            </w: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. Cox proportional hazards models evaluating associations between iron status and incident infectious disease (reference: iron reple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831A4" w:rsidRPr="00856833" w:rsidTr="002F1B5C">
        <w:tc>
          <w:tcPr>
            <w:tcW w:w="39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Default="00F831A4" w:rsidP="002F1B5C">
            <w:pPr>
              <w:ind w:left="-90" w:hanging="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1:</w:t>
            </w:r>
          </w:p>
          <w:p w:rsidR="00F831A4" w:rsidRPr="00856833" w:rsidRDefault="00F831A4" w:rsidP="002F1B5C">
            <w:pPr>
              <w:ind w:left="-90" w:hanging="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ud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Default="00F831A4" w:rsidP="002F1B5C">
            <w:pPr>
              <w:ind w:left="-90" w:hanging="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2:</w:t>
            </w:r>
          </w:p>
          <w:p w:rsidR="00F831A4" w:rsidRPr="00856833" w:rsidRDefault="00F831A4" w:rsidP="002F1B5C">
            <w:pPr>
              <w:ind w:left="-90" w:hanging="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justed for identified confounders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31A4" w:rsidRDefault="00F831A4" w:rsidP="002F1B5C">
            <w:pPr>
              <w:ind w:left="-90" w:hanging="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3: </w:t>
            </w:r>
          </w:p>
          <w:p w:rsidR="00F831A4" w:rsidRPr="00856833" w:rsidRDefault="00F831A4" w:rsidP="002F1B5C">
            <w:pPr>
              <w:ind w:left="-90" w:hanging="1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justed for all individual characteristics</w:t>
            </w:r>
          </w:p>
        </w:tc>
      </w:tr>
      <w:tr w:rsidR="00F831A4" w:rsidRPr="00856833" w:rsidTr="002F1B5C">
        <w:tc>
          <w:tcPr>
            <w:tcW w:w="4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ind w:left="-90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ind w:left="-90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HR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ind w:left="-90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ind w:left="-90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ind w:left="-90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H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ind w:left="-90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Pr="00856833" w:rsidRDefault="00F831A4" w:rsidP="002F1B5C">
            <w:pPr>
              <w:ind w:left="-90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F831A4" w:rsidRPr="00856833" w:rsidTr="002F1B5C">
        <w:tc>
          <w:tcPr>
            <w:tcW w:w="6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92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Outcome: physician’s diagnosis of any infectious disea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t erythropoesis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170" w:type="dxa"/>
            <w:gridSpan w:val="2"/>
            <w:vAlign w:val="bottom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, 1.19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8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28, 1.24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, 1.29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1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170" w:type="dxa"/>
            <w:gridSpan w:val="2"/>
            <w:vAlign w:val="bottom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, 1.92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45, 2.33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962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, 2.21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Non-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170" w:type="dxa"/>
            <w:gridSpan w:val="2"/>
            <w:vAlign w:val="bottom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, 1.91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3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44, 1.87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, 2.02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1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, 1.03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, 1.87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6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Triceps skinfold thickness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, 1.09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5</w:t>
            </w: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, 1.06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 xml:space="preserve">Elevated biomarkers of </w:t>
            </w:r>
            <w:proofErr w:type="spellStart"/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nflammation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, 1.92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0</w:t>
            </w: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, 1.99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7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weaning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, 1.93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th housing material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, 1.17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tle ownership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, 1.80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0</w:t>
            </w:r>
          </w:p>
        </w:tc>
      </w:tr>
      <w:tr w:rsidR="00F831A4" w:rsidRPr="00856833" w:rsidTr="002F1B5C">
        <w:tc>
          <w:tcPr>
            <w:tcW w:w="6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 xml:space="preserve">Outcome: physician’s diagnosis of malaria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1A4" w:rsidRPr="00856833" w:rsidTr="002F1B5C">
        <w:tc>
          <w:tcPr>
            <w:tcW w:w="378" w:type="dxa"/>
            <w:tcBorders>
              <w:top w:val="single" w:sz="4" w:space="0" w:color="auto"/>
            </w:tcBorders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t erythropoesi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, 3.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17, 3.2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, 2.9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8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70" w:type="dxa"/>
            <w:gridSpan w:val="2"/>
            <w:vAlign w:val="bottom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, 5.15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23, 6.87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, 6.10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9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Non-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170" w:type="dxa"/>
            <w:gridSpan w:val="2"/>
            <w:vAlign w:val="bottom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, 6.18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5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7, 6.81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, 7.10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3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, 1.28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0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, 3.51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0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Triceps skinfold thickness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, 1.25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, 1.26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6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 xml:space="preserve">Elevated biomarkers of </w:t>
            </w:r>
            <w:proofErr w:type="spellStart"/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nflammation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, 1.87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, 1.95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0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weaning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, 4.80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th housing material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, 2.41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tle ownership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, 2.19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3</w:t>
            </w:r>
          </w:p>
        </w:tc>
      </w:tr>
      <w:tr w:rsidR="00F831A4" w:rsidRPr="00856833" w:rsidTr="002F1B5C">
        <w:tc>
          <w:tcPr>
            <w:tcW w:w="6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Outcome: physician’s diagnosis of respiratory infectious disea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31A4" w:rsidRPr="00856833" w:rsidRDefault="00F831A4" w:rsidP="002F1B5C">
            <w:pPr>
              <w:ind w:right="-3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t erythropoesis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170" w:type="dxa"/>
            <w:gridSpan w:val="2"/>
            <w:vAlign w:val="bottom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, 0.93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07, 0.87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, 0.84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170" w:type="dxa"/>
            <w:gridSpan w:val="2"/>
            <w:vAlign w:val="bottom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, 2.67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4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31, 2.73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891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, 2.40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Non-iron deficiency anemia</w:t>
            </w:r>
          </w:p>
        </w:tc>
        <w:tc>
          <w:tcPr>
            <w:tcW w:w="630" w:type="dxa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170" w:type="dxa"/>
            <w:gridSpan w:val="2"/>
            <w:vAlign w:val="bottom"/>
          </w:tcPr>
          <w:p w:rsidR="00F831A4" w:rsidRPr="00856833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, 2.40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25, 2.34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0.639</w:t>
            </w:r>
          </w:p>
        </w:tc>
        <w:tc>
          <w:tcPr>
            <w:tcW w:w="72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08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, 2.89</w:t>
            </w: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6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, 0.97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, 3.02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6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Triceps skinfold thickness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, 1.19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2</w:t>
            </w: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, 1.16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5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 w:rsidRPr="00856833">
              <w:rPr>
                <w:rFonts w:ascii="Times New Roman" w:hAnsi="Times New Roman" w:cs="Times New Roman"/>
                <w:sz w:val="22"/>
                <w:szCs w:val="22"/>
              </w:rPr>
              <w:t xml:space="preserve">Elevated biomarkers of </w:t>
            </w:r>
            <w:proofErr w:type="spellStart"/>
            <w:r w:rsidRPr="00856833">
              <w:rPr>
                <w:rFonts w:ascii="Times New Roman" w:hAnsi="Times New Roman" w:cs="Times New Roman"/>
                <w:sz w:val="22"/>
                <w:szCs w:val="22"/>
              </w:rPr>
              <w:t>inflammation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, 2.12</w:t>
            </w: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1</w:t>
            </w: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, 1.87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5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weaning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, 2.68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th housing material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, 1.47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</w:tr>
      <w:tr w:rsidR="00F831A4" w:rsidRPr="00856833" w:rsidTr="002F1B5C">
        <w:tc>
          <w:tcPr>
            <w:tcW w:w="378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:rsidR="00F831A4" w:rsidRPr="00856833" w:rsidRDefault="00F831A4" w:rsidP="002F1B5C">
            <w:pPr>
              <w:ind w:left="-90" w:right="-9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tle ownership</w:t>
            </w:r>
          </w:p>
        </w:tc>
        <w:tc>
          <w:tcPr>
            <w:tcW w:w="630" w:type="dxa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F831A4" w:rsidRDefault="00F831A4" w:rsidP="002F1B5C">
            <w:pPr>
              <w:ind w:left="-90" w:right="-9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F831A4" w:rsidRPr="00856833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8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, 2.08</w:t>
            </w:r>
          </w:p>
        </w:tc>
        <w:tc>
          <w:tcPr>
            <w:tcW w:w="810" w:type="dxa"/>
          </w:tcPr>
          <w:p w:rsidR="00F831A4" w:rsidRDefault="00F831A4" w:rsidP="002F1B5C">
            <w:pPr>
              <w:ind w:left="-90" w:right="-36" w:hanging="18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0</w:t>
            </w:r>
          </w:p>
        </w:tc>
      </w:tr>
      <w:tr w:rsidR="00F831A4" w:rsidRPr="00856833" w:rsidTr="002F1B5C">
        <w:trPr>
          <w:trHeight w:val="224"/>
        </w:trPr>
        <w:tc>
          <w:tcPr>
            <w:tcW w:w="11808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A4" w:rsidRDefault="00F831A4" w:rsidP="002F1B5C">
            <w:pPr>
              <w:ind w:left="-90" w:right="-73"/>
              <w:rPr>
                <w:rFonts w:ascii="Times New Roman" w:hAnsi="Times New Roman" w:cs="Times New Roman"/>
                <w:sz w:val="18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>a</w:t>
            </w:r>
            <w:proofErr w:type="gramEnd"/>
            <w:r w:rsidRPr="00406353">
              <w:rPr>
                <w:rFonts w:ascii="Times New Roman" w:hAnsi="Times New Roman" w:cs="Times New Roman"/>
                <w:sz w:val="18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Elevated 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 xml:space="preserve">C-reactive protein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(CRP) 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>or α</w:t>
            </w:r>
            <w:r w:rsidRPr="00856833">
              <w:rPr>
                <w:rFonts w:ascii="Times New Roman" w:hAnsi="Times New Roman" w:cs="Times New Roman"/>
                <w:sz w:val="18"/>
                <w:szCs w:val="22"/>
                <w:vertAlign w:val="subscript"/>
              </w:rPr>
              <w:t>1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 xml:space="preserve">-acid glycoprotein 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(AGP) </w:t>
            </w:r>
            <w:r w:rsidRPr="00856833">
              <w:rPr>
                <w:rFonts w:ascii="Times New Roman" w:hAnsi="Times New Roman" w:cs="Times New Roman"/>
                <w:sz w:val="18"/>
                <w:szCs w:val="22"/>
              </w:rPr>
              <w:t>[28]</w:t>
            </w:r>
          </w:p>
          <w:p w:rsidR="00F831A4" w:rsidRPr="00856833" w:rsidRDefault="00F831A4" w:rsidP="002F1B5C">
            <w:pPr>
              <w:ind w:left="-90" w:right="-92" w:hanging="18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HR: hazard ratio; </w:t>
            </w:r>
            <w:proofErr w:type="spellStart"/>
            <w:r w:rsidRPr="00856833">
              <w:rPr>
                <w:rFonts w:ascii="Times New Roman" w:hAnsi="Times New Roman" w:cs="Times New Roman"/>
                <w:sz w:val="18"/>
                <w:szCs w:val="22"/>
              </w:rPr>
              <w:t>aHR</w:t>
            </w:r>
            <w:proofErr w:type="spellEnd"/>
            <w:r w:rsidRPr="00856833">
              <w:rPr>
                <w:rFonts w:ascii="Times New Roman" w:hAnsi="Times New Roman" w:cs="Times New Roman"/>
                <w:sz w:val="18"/>
                <w:szCs w:val="22"/>
              </w:rPr>
              <w:t>: adjusted hazard ratio; CI: confidence interval</w:t>
            </w:r>
          </w:p>
        </w:tc>
      </w:tr>
    </w:tbl>
    <w:p w:rsidR="007C56C0" w:rsidRPr="00F831A4" w:rsidRDefault="007C56C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C56C0" w:rsidRPr="00F831A4" w:rsidSect="00F831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1A4"/>
    <w:rsid w:val="007C56C0"/>
    <w:rsid w:val="00813AD1"/>
    <w:rsid w:val="00F8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FF6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1A4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1A4"/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1A4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1A4"/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5</Words>
  <Characters>6248</Characters>
  <Application>Microsoft Macintosh Word</Application>
  <DocSecurity>0</DocSecurity>
  <Lines>52</Lines>
  <Paragraphs>14</Paragraphs>
  <ScaleCrop>false</ScaleCrop>
  <Company>Binghamton University</Company>
  <LinksUpToDate>false</LinksUpToDate>
  <CharactersWithSpaces>7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Wander</dc:creator>
  <cp:keywords/>
  <dc:description/>
  <cp:lastModifiedBy>Kathy Wander</cp:lastModifiedBy>
  <cp:revision>1</cp:revision>
  <dcterms:created xsi:type="dcterms:W3CDTF">2017-05-30T16:41:00Z</dcterms:created>
  <dcterms:modified xsi:type="dcterms:W3CDTF">2017-05-30T16:44:00Z</dcterms:modified>
</cp:coreProperties>
</file>